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4. Correlations between preference score and gene expression in Dm, Dl, POA in non-sexual contexts.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>
        <w:trPr>
          <w:trHeight w:val="377" w:hRule="atLeas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eriment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gr-1</w:t>
            </w:r>
            <w:r>
              <w:rPr>
                <w:rFonts w:cs="Times New Roman" w:ascii="Times New Roman" w:hAnsi="Times New Roman"/>
                <w:i/>
              </w:rPr>
              <w:t>)</w:t>
            </w:r>
          </w:p>
        </w:tc>
        <w:tc>
          <w:tcPr>
            <w:tcW w:w="2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xperiment 2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neuroserpin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359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2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2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</w:tr>
      <w:tr>
        <w:trPr>
          <w:trHeight w:val="458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relation coefficien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relation coefficien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relation coefficien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</w:tr>
      <w:tr>
        <w:trPr>
          <w:trHeight w:val="80" w:hRule="atLeast"/>
        </w:trPr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ference Scor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3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6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0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8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22:06:00Z</dcterms:created>
  <dc:creator>Ryan</dc:creator>
  <dc:description/>
  <cp:keywords/>
  <dc:language>en-US</dc:language>
  <cp:lastModifiedBy>Ryan</cp:lastModifiedBy>
  <dcterms:modified xsi:type="dcterms:W3CDTF">2012-03-01T22:26:00Z</dcterms:modified>
  <cp:revision>5</cp:revision>
  <dc:subject/>
  <dc:title/>
</cp:coreProperties>
</file>